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able S3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Gene ontology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analysis (GO) for lncRNAs-related mRNAs</w:t>
      </w:r>
      <w:bookmarkStart w:id="1" w:name="_GoBack"/>
      <w:bookmarkEnd w:id="1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22"/>
        <w:gridCol w:w="722"/>
        <w:gridCol w:w="795"/>
        <w:gridCol w:w="878"/>
        <w:gridCol w:w="1243"/>
        <w:gridCol w:w="1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3" w:colFirst="1" w:colLast="4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Ter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st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s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st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p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p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ld 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635~fatty acid beta-oxidation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281~small molecule metabolic proces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58~regulation of cell growt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65~signal transduc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71~positive regulation of B cell activ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5701~bicarbonate transpor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628~positive regulation of gene express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456~cellular response to hypox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507~heart develop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280~positive regulation of calcium ion impor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043~positive regulation of extrinsic apoptotic signaling pathway via death domain recepto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898~receptor-mediated endocyto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01~skeletal system develop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74~collagen catabolic proces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11~phagocytosis, engulfment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E-02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>Note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: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List hits: number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of differentially expressed genes in the pathway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List size: total numbers of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differentially expressed gene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Pop hits: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number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of background genes in the pathway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 Pop size: t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otal number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of background gene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Enrichment Fold: Multiple of enrichment, (List hits/ List size) / (Pop hits/ Pop size). FDR: false discovery rat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1854E3"/>
    <w:rsid w:val="03455681"/>
    <w:rsid w:val="0FD2589F"/>
    <w:rsid w:val="5818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340" w:beforeAutospacing="0" w:after="330" w:afterAutospacing="0" w:line="579" w:lineRule="auto"/>
      <w:jc w:val="center"/>
      <w:outlineLvl w:val="0"/>
    </w:pPr>
    <w:rPr>
      <w:rFonts w:hint="eastAsia" w:ascii="宋体" w:hAnsi="宋体" w:eastAsia="宋体" w:cs="Times New Roman"/>
      <w:b/>
      <w:kern w:val="44"/>
      <w:sz w:val="32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0:21:00Z</dcterms:created>
  <dc:creator>WPS_126902025</dc:creator>
  <cp:lastModifiedBy>WPS_126902025</cp:lastModifiedBy>
  <dcterms:modified xsi:type="dcterms:W3CDTF">2020-02-24T10:2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